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A987EE" w14:textId="77777777" w:rsidR="003B0348" w:rsidRDefault="003B0348" w:rsidP="003B0348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upplementary Figures.</w:t>
      </w:r>
    </w:p>
    <w:p w14:paraId="54D0AD1F" w14:textId="77777777" w:rsidR="003B0348" w:rsidRDefault="003B0348" w:rsidP="003B0348">
      <w:pPr>
        <w:rPr>
          <w:rFonts w:ascii="Times New Roman" w:hAnsi="Times New Roman"/>
          <w:b/>
          <w:lang w:val="en-US"/>
        </w:rPr>
      </w:pPr>
    </w:p>
    <w:p w14:paraId="648E5B3F" w14:textId="77777777" w:rsidR="003B0348" w:rsidRDefault="003B0348" w:rsidP="003B0348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 xml:space="preserve">Supplemental Figure 1. </w:t>
      </w:r>
      <w:r w:rsidRPr="006604BD">
        <w:rPr>
          <w:rFonts w:ascii="Times New Roman" w:hAnsi="Times New Roman"/>
          <w:lang w:val="en-US"/>
        </w:rPr>
        <w:t>Original images for Western blots shown in Figures 2B, 4B, 4C, and 4D.</w:t>
      </w:r>
    </w:p>
    <w:p w14:paraId="7FFFB62D" w14:textId="77777777" w:rsidR="002C526C" w:rsidRDefault="002C526C">
      <w:bookmarkStart w:id="0" w:name="_GoBack"/>
      <w:bookmarkEnd w:id="0"/>
    </w:p>
    <w:sectPr w:rsidR="002C526C" w:rsidSect="00074E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348"/>
    <w:rsid w:val="00074EA8"/>
    <w:rsid w:val="002C526C"/>
    <w:rsid w:val="003B0348"/>
    <w:rsid w:val="00D32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10D3A4"/>
  <w15:chartTrackingRefBased/>
  <w15:docId w15:val="{AC4B3C84-9D5E-3943-A84F-80DF481D7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B0348"/>
    <w:pPr>
      <w:spacing w:after="160" w:line="259" w:lineRule="auto"/>
    </w:pPr>
    <w:rPr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12-24T13:27:00Z</dcterms:created>
  <dcterms:modified xsi:type="dcterms:W3CDTF">2020-12-24T13:27:00Z</dcterms:modified>
</cp:coreProperties>
</file>